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59A" w:rsidRPr="00C44020" w:rsidRDefault="005B6F1E">
      <w:pPr>
        <w:rPr>
          <w:rFonts w:ascii="Times New Roman" w:hAnsi="Times New Roman" w:cs="Times New Roman"/>
          <w:szCs w:val="21"/>
        </w:rPr>
      </w:pPr>
      <w:r w:rsidRPr="00C44020">
        <w:rPr>
          <w:rFonts w:ascii="Times New Roman" w:hAnsi="Times New Roman" w:cs="Times New Roman"/>
          <w:szCs w:val="21"/>
        </w:rPr>
        <w:t>Table S1:</w:t>
      </w:r>
      <w:r w:rsidR="00C44020">
        <w:rPr>
          <w:rFonts w:ascii="Times New Roman" w:hAnsi="Times New Roman" w:cs="Times New Roman" w:hint="eastAsia"/>
          <w:szCs w:val="21"/>
        </w:rPr>
        <w:t xml:space="preserve"> CCCM genes primers used in this study</w:t>
      </w:r>
      <w:r w:rsidR="0068114C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1701"/>
        <w:gridCol w:w="1134"/>
        <w:gridCol w:w="3311"/>
      </w:tblGrid>
      <w:tr w:rsidR="005B6F1E" w:rsidRPr="00C44020" w:rsidTr="00C44020">
        <w:trPr>
          <w:jc w:val="center"/>
        </w:trPr>
        <w:tc>
          <w:tcPr>
            <w:tcW w:w="237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B6F1E" w:rsidRPr="00C44020" w:rsidRDefault="005B6F1E" w:rsidP="00C440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B6F1E" w:rsidRPr="00C44020" w:rsidRDefault="005B6F1E" w:rsidP="00E20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hAnsi="Times New Roman" w:cs="Times New Roman"/>
                <w:sz w:val="18"/>
                <w:szCs w:val="18"/>
              </w:rPr>
              <w:t>Code Number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B6F1E" w:rsidRPr="00C44020" w:rsidRDefault="005B6F1E" w:rsidP="00C440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hAnsi="Times New Roman" w:cs="Times New Roman"/>
                <w:sz w:val="18"/>
                <w:szCs w:val="18"/>
              </w:rPr>
              <w:t>F/R(5’-3’)</w:t>
            </w:r>
          </w:p>
        </w:tc>
        <w:tc>
          <w:tcPr>
            <w:tcW w:w="331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5B6F1E" w:rsidRPr="00C44020" w:rsidRDefault="005B6F1E" w:rsidP="00C440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5B6F1E" w:rsidRPr="00C44020" w:rsidTr="00C44020">
        <w:trPr>
          <w:jc w:val="center"/>
        </w:trPr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5B6F1E" w:rsidRPr="00C44020" w:rsidRDefault="00E20BCE" w:rsidP="00E20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BCE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ribulose-l,5-bisphosphate carboxylase/oxygenase</w:t>
            </w:r>
            <w:r w:rsidRPr="00C4402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E20BCE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(</w:t>
            </w:r>
            <w:r w:rsidRPr="00C4402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Rubisco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/Rbcl</w:t>
            </w:r>
            <w:r w:rsidRPr="00E20BCE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5B6F1E" w:rsidRPr="00C44020" w:rsidRDefault="005B6F1E" w:rsidP="00E20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001987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B6F1E" w:rsidRPr="00C44020" w:rsidRDefault="005B6F1E" w:rsidP="00D7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311" w:type="dxa"/>
            <w:tcBorders>
              <w:top w:val="single" w:sz="4" w:space="0" w:color="auto"/>
            </w:tcBorders>
          </w:tcPr>
          <w:p w:rsidR="005B6F1E" w:rsidRPr="00C44020" w:rsidRDefault="005B6F1E" w:rsidP="00C440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GTATTGGGAGTTATGGG</w:t>
            </w:r>
          </w:p>
        </w:tc>
      </w:tr>
      <w:tr w:rsidR="005B6F1E" w:rsidRPr="00C44020" w:rsidTr="00C44020">
        <w:trPr>
          <w:jc w:val="center"/>
        </w:trPr>
        <w:tc>
          <w:tcPr>
            <w:tcW w:w="2376" w:type="dxa"/>
            <w:vMerge/>
          </w:tcPr>
          <w:p w:rsidR="005B6F1E" w:rsidRPr="00C44020" w:rsidRDefault="005B6F1E" w:rsidP="00C440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5B6F1E" w:rsidRPr="00C44020" w:rsidRDefault="005B6F1E" w:rsidP="00E20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B6F1E" w:rsidRPr="00C44020" w:rsidRDefault="005B6F1E" w:rsidP="00D7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311" w:type="dxa"/>
          </w:tcPr>
          <w:p w:rsidR="005B6F1E" w:rsidRPr="00C44020" w:rsidRDefault="005B6F1E" w:rsidP="00C440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ACCAGGCTCTTCGGCA</w:t>
            </w:r>
          </w:p>
        </w:tc>
      </w:tr>
      <w:tr w:rsidR="005B6F1E" w:rsidRPr="00C44020" w:rsidTr="00C44020">
        <w:trPr>
          <w:jc w:val="center"/>
        </w:trPr>
        <w:tc>
          <w:tcPr>
            <w:tcW w:w="2376" w:type="dxa"/>
            <w:vMerge w:val="restart"/>
          </w:tcPr>
          <w:p w:rsidR="005B6F1E" w:rsidRPr="000C2383" w:rsidRDefault="000C2383" w:rsidP="00C440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83">
              <w:rPr>
                <w:rFonts w:ascii="Times New Roman" w:eastAsia="MingLiU" w:hAnsi="Times New Roman" w:cs="Times New Roman" w:hint="eastAsia"/>
                <w:i/>
                <w:iCs/>
                <w:kern w:val="0"/>
                <w:sz w:val="18"/>
                <w:szCs w:val="18"/>
              </w:rPr>
              <w:t>f</w:t>
            </w:r>
            <w:r w:rsidRPr="000C2383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ructose-1,6-bisphosphatase</w:t>
            </w:r>
            <w:r w:rsidRPr="000C2383">
              <w:rPr>
                <w:rFonts w:ascii="Times New Roman" w:eastAsia="MingLiU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E20BCE">
              <w:rPr>
                <w:rFonts w:ascii="Times New Roman" w:eastAsia="MingLiU" w:hAnsi="Times New Roman" w:cs="Times New Roman" w:hint="eastAsia"/>
                <w:iCs/>
                <w:kern w:val="0"/>
                <w:sz w:val="18"/>
                <w:szCs w:val="18"/>
              </w:rPr>
              <w:t>(</w:t>
            </w:r>
            <w:r w:rsidR="005B6F1E" w:rsidRPr="00E20BCE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fbp</w:t>
            </w:r>
            <w:r w:rsidRPr="00E20BCE">
              <w:rPr>
                <w:rFonts w:ascii="Times New Roman" w:eastAsia="MingLiU" w:hAnsi="Times New Roman" w:cs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Merge w:val="restart"/>
          </w:tcPr>
          <w:p w:rsidR="005B6F1E" w:rsidRPr="00C44020" w:rsidRDefault="005B6F1E" w:rsidP="00E20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0019476</w:t>
            </w:r>
          </w:p>
        </w:tc>
        <w:tc>
          <w:tcPr>
            <w:tcW w:w="1134" w:type="dxa"/>
          </w:tcPr>
          <w:p w:rsidR="005B6F1E" w:rsidRPr="00C44020" w:rsidRDefault="005B6F1E" w:rsidP="00D7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311" w:type="dxa"/>
          </w:tcPr>
          <w:p w:rsidR="005B6F1E" w:rsidRPr="00C44020" w:rsidRDefault="005B6F1E" w:rsidP="00C440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GAGGAGTGTATCGTGG</w:t>
            </w:r>
          </w:p>
        </w:tc>
      </w:tr>
      <w:tr w:rsidR="005B6F1E" w:rsidRPr="00C44020" w:rsidTr="00C44020">
        <w:trPr>
          <w:jc w:val="center"/>
        </w:trPr>
        <w:tc>
          <w:tcPr>
            <w:tcW w:w="2376" w:type="dxa"/>
            <w:vMerge/>
          </w:tcPr>
          <w:p w:rsidR="005B6F1E" w:rsidRPr="00C44020" w:rsidRDefault="005B6F1E" w:rsidP="00C440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5B6F1E" w:rsidRPr="00C44020" w:rsidRDefault="005B6F1E" w:rsidP="00E20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B6F1E" w:rsidRPr="00C44020" w:rsidRDefault="005B6F1E" w:rsidP="00D75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311" w:type="dxa"/>
          </w:tcPr>
          <w:p w:rsidR="005B6F1E" w:rsidRPr="00C44020" w:rsidRDefault="005B6F1E" w:rsidP="00C440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GGAGCATTCGCTTCGTT</w:t>
            </w:r>
          </w:p>
        </w:tc>
      </w:tr>
      <w:tr w:rsidR="00C44020" w:rsidRPr="00C44020" w:rsidTr="00C44020">
        <w:trPr>
          <w:jc w:val="center"/>
        </w:trPr>
        <w:tc>
          <w:tcPr>
            <w:tcW w:w="2376" w:type="dxa"/>
            <w:vMerge w:val="restart"/>
          </w:tcPr>
          <w:p w:rsidR="00C44020" w:rsidRPr="00E20BCE" w:rsidRDefault="00E20BCE" w:rsidP="00C4402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20BCE">
              <w:rPr>
                <w:rFonts w:ascii="Times New Roman" w:eastAsia="MingLiU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 w:rsidRPr="00E20BCE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yruvate phosphodikinase</w:t>
            </w:r>
            <w:r w:rsidRPr="00C4402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E20BCE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(</w:t>
            </w:r>
            <w:r w:rsidR="00C44020" w:rsidRPr="00E20BCE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ppdk</w:t>
            </w:r>
            <w:r w:rsidRPr="00E20BCE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Merge w:val="restart"/>
          </w:tcPr>
          <w:p w:rsidR="00C44020" w:rsidRPr="00C44020" w:rsidRDefault="00C44020" w:rsidP="00E20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0005129</w:t>
            </w:r>
          </w:p>
        </w:tc>
        <w:tc>
          <w:tcPr>
            <w:tcW w:w="1134" w:type="dxa"/>
            <w:vAlign w:val="center"/>
          </w:tcPr>
          <w:p w:rsidR="00C44020" w:rsidRPr="00C44020" w:rsidRDefault="00C44020" w:rsidP="00D758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311" w:type="dxa"/>
          </w:tcPr>
          <w:p w:rsidR="00C44020" w:rsidRPr="00C44020" w:rsidRDefault="00C44020" w:rsidP="00C440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GTATCTTCCTCAATCGCC</w:t>
            </w:r>
          </w:p>
        </w:tc>
      </w:tr>
      <w:tr w:rsidR="00C44020" w:rsidRPr="00C44020" w:rsidTr="00C44020">
        <w:trPr>
          <w:jc w:val="center"/>
        </w:trPr>
        <w:tc>
          <w:tcPr>
            <w:tcW w:w="2376" w:type="dxa"/>
            <w:vMerge/>
          </w:tcPr>
          <w:p w:rsidR="00C44020" w:rsidRPr="00E20BCE" w:rsidRDefault="00C44020" w:rsidP="00C44020">
            <w:pPr>
              <w:jc w:val="center"/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C44020" w:rsidRPr="00C44020" w:rsidRDefault="00C44020" w:rsidP="00E20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44020" w:rsidRPr="00C44020" w:rsidRDefault="00C44020" w:rsidP="00D758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311" w:type="dxa"/>
          </w:tcPr>
          <w:p w:rsidR="00C44020" w:rsidRPr="00C44020" w:rsidRDefault="00C44020" w:rsidP="00C440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CTTTGGTTCTCAACTTTCC</w:t>
            </w:r>
          </w:p>
        </w:tc>
      </w:tr>
      <w:tr w:rsidR="00C44020" w:rsidRPr="00C44020" w:rsidTr="00C44020">
        <w:trPr>
          <w:jc w:val="center"/>
        </w:trPr>
        <w:tc>
          <w:tcPr>
            <w:tcW w:w="2376" w:type="dxa"/>
            <w:vMerge w:val="restart"/>
          </w:tcPr>
          <w:p w:rsidR="00E20BCE" w:rsidRDefault="00E20BCE" w:rsidP="00C4402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20BCE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citrate synthase</w:t>
            </w:r>
            <w:r w:rsidRPr="00C4402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  <w:p w:rsidR="00C44020" w:rsidRPr="00E20BCE" w:rsidRDefault="00E20BCE" w:rsidP="00C44020"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E20BCE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(</w:t>
            </w:r>
            <w:r w:rsidR="00C44020" w:rsidRPr="00E20BCE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cs</w:t>
            </w:r>
            <w:r w:rsidRPr="00E20BCE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Merge w:val="restart"/>
          </w:tcPr>
          <w:p w:rsidR="00C44020" w:rsidRPr="00C44020" w:rsidRDefault="00C44020" w:rsidP="00E20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0047402</w:t>
            </w:r>
          </w:p>
        </w:tc>
        <w:tc>
          <w:tcPr>
            <w:tcW w:w="1134" w:type="dxa"/>
            <w:vAlign w:val="center"/>
          </w:tcPr>
          <w:p w:rsidR="00C44020" w:rsidRPr="00C44020" w:rsidRDefault="00C44020" w:rsidP="00D758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311" w:type="dxa"/>
            <w:vAlign w:val="center"/>
          </w:tcPr>
          <w:p w:rsidR="00C44020" w:rsidRPr="00C44020" w:rsidRDefault="00C44020" w:rsidP="00C440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CGAAGGTGTCTGTGATG</w:t>
            </w:r>
          </w:p>
        </w:tc>
      </w:tr>
      <w:tr w:rsidR="00C44020" w:rsidRPr="00C44020" w:rsidTr="00C44020">
        <w:trPr>
          <w:jc w:val="center"/>
        </w:trPr>
        <w:tc>
          <w:tcPr>
            <w:tcW w:w="2376" w:type="dxa"/>
            <w:vMerge/>
          </w:tcPr>
          <w:p w:rsidR="00C44020" w:rsidRPr="00E20BCE" w:rsidRDefault="00C44020" w:rsidP="00C44020">
            <w:pPr>
              <w:jc w:val="center"/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C44020" w:rsidRPr="00C44020" w:rsidRDefault="00C44020" w:rsidP="00E20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44020" w:rsidRPr="00C44020" w:rsidRDefault="00C44020" w:rsidP="00D758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311" w:type="dxa"/>
            <w:vAlign w:val="center"/>
          </w:tcPr>
          <w:p w:rsidR="00C44020" w:rsidRPr="00C44020" w:rsidRDefault="00C44020" w:rsidP="00C440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GTCTGGCTCTCTGGAAC</w:t>
            </w:r>
          </w:p>
        </w:tc>
      </w:tr>
      <w:tr w:rsidR="00C44020" w:rsidRPr="00C44020" w:rsidTr="00C44020">
        <w:trPr>
          <w:jc w:val="center"/>
        </w:trPr>
        <w:tc>
          <w:tcPr>
            <w:tcW w:w="2376" w:type="dxa"/>
            <w:vMerge w:val="restart"/>
          </w:tcPr>
          <w:p w:rsidR="00C44020" w:rsidRDefault="00E20BCE" w:rsidP="00C4402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20BCE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succinic dehydrogenase</w:t>
            </w:r>
          </w:p>
          <w:p w:rsidR="00E20BCE" w:rsidRPr="00E20BCE" w:rsidRDefault="00E20BCE" w:rsidP="00C44020"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E20BCE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(</w:t>
            </w:r>
            <w:r w:rsidRPr="00E20BCE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dh</w:t>
            </w:r>
            <w:r w:rsidRPr="00E20BCE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Merge w:val="restart"/>
          </w:tcPr>
          <w:p w:rsidR="00C44020" w:rsidRPr="00C44020" w:rsidRDefault="00C44020" w:rsidP="00E20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0028161</w:t>
            </w:r>
          </w:p>
        </w:tc>
        <w:tc>
          <w:tcPr>
            <w:tcW w:w="1134" w:type="dxa"/>
            <w:vAlign w:val="center"/>
          </w:tcPr>
          <w:p w:rsidR="00C44020" w:rsidRPr="00C44020" w:rsidRDefault="00C44020" w:rsidP="00D758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311" w:type="dxa"/>
            <w:vAlign w:val="center"/>
          </w:tcPr>
          <w:p w:rsidR="00C44020" w:rsidRPr="00C44020" w:rsidRDefault="00C44020" w:rsidP="00C440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GTCGTGAGGGCATCTGT</w:t>
            </w:r>
          </w:p>
        </w:tc>
      </w:tr>
      <w:tr w:rsidR="00C44020" w:rsidRPr="00C44020" w:rsidTr="00C44020">
        <w:trPr>
          <w:jc w:val="center"/>
        </w:trPr>
        <w:tc>
          <w:tcPr>
            <w:tcW w:w="2376" w:type="dxa"/>
            <w:vMerge/>
          </w:tcPr>
          <w:p w:rsidR="00C44020" w:rsidRPr="00E20BCE" w:rsidRDefault="00C44020" w:rsidP="00C44020">
            <w:pPr>
              <w:jc w:val="center"/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C44020" w:rsidRPr="00C44020" w:rsidRDefault="00C44020" w:rsidP="00E20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44020" w:rsidRPr="00C44020" w:rsidRDefault="00C44020" w:rsidP="00D758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311" w:type="dxa"/>
            <w:vAlign w:val="center"/>
          </w:tcPr>
          <w:p w:rsidR="00C44020" w:rsidRPr="00C44020" w:rsidRDefault="00C44020" w:rsidP="00C440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TCGCTCCTGGGTGTAGT</w:t>
            </w:r>
          </w:p>
        </w:tc>
      </w:tr>
      <w:tr w:rsidR="00C44020" w:rsidRPr="00C44020" w:rsidTr="00C44020">
        <w:trPr>
          <w:jc w:val="center"/>
        </w:trPr>
        <w:tc>
          <w:tcPr>
            <w:tcW w:w="2376" w:type="dxa"/>
            <w:vMerge w:val="restart"/>
          </w:tcPr>
          <w:p w:rsidR="00C44020" w:rsidRDefault="00E20BCE" w:rsidP="00E20BCE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20BCE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acetyl-CoA carboxylase</w:t>
            </w:r>
          </w:p>
          <w:p w:rsidR="00E20BCE" w:rsidRPr="00E20BCE" w:rsidRDefault="00E20BCE" w:rsidP="00E20BCE"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E20BCE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(</w:t>
            </w:r>
            <w:r w:rsidRPr="00E20BCE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ACC</w:t>
            </w:r>
            <w:r w:rsidRPr="00E20BCE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Merge w:val="restart"/>
          </w:tcPr>
          <w:p w:rsidR="00C44020" w:rsidRPr="00C44020" w:rsidRDefault="00C44020" w:rsidP="00E20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0058167</w:t>
            </w:r>
          </w:p>
        </w:tc>
        <w:tc>
          <w:tcPr>
            <w:tcW w:w="1134" w:type="dxa"/>
            <w:vAlign w:val="center"/>
          </w:tcPr>
          <w:p w:rsidR="00C44020" w:rsidRPr="00C44020" w:rsidRDefault="00C44020" w:rsidP="00D758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311" w:type="dxa"/>
            <w:vAlign w:val="center"/>
          </w:tcPr>
          <w:p w:rsidR="00C44020" w:rsidRPr="00C44020" w:rsidRDefault="00C44020" w:rsidP="00C440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ATCCTCGTGTCCAGCAA</w:t>
            </w:r>
          </w:p>
        </w:tc>
      </w:tr>
      <w:tr w:rsidR="00C44020" w:rsidRPr="00C44020" w:rsidTr="00C44020">
        <w:trPr>
          <w:jc w:val="center"/>
        </w:trPr>
        <w:tc>
          <w:tcPr>
            <w:tcW w:w="2376" w:type="dxa"/>
            <w:vMerge/>
          </w:tcPr>
          <w:p w:rsidR="00C44020" w:rsidRPr="00E20BCE" w:rsidRDefault="00C44020" w:rsidP="00C44020">
            <w:pPr>
              <w:jc w:val="center"/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C44020" w:rsidRPr="00C44020" w:rsidRDefault="00C44020" w:rsidP="00E20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44020" w:rsidRPr="00C44020" w:rsidRDefault="00C44020" w:rsidP="00D758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311" w:type="dxa"/>
            <w:vAlign w:val="center"/>
          </w:tcPr>
          <w:p w:rsidR="00C44020" w:rsidRPr="00C44020" w:rsidRDefault="00C44020" w:rsidP="00C440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AGTCGGGGGTCTTATCT</w:t>
            </w:r>
          </w:p>
        </w:tc>
      </w:tr>
      <w:tr w:rsidR="00C44020" w:rsidRPr="00C44020" w:rsidTr="00C44020">
        <w:trPr>
          <w:jc w:val="center"/>
        </w:trPr>
        <w:tc>
          <w:tcPr>
            <w:tcW w:w="2376" w:type="dxa"/>
            <w:vMerge w:val="restart"/>
          </w:tcPr>
          <w:p w:rsidR="00C44020" w:rsidRDefault="00E20BCE" w:rsidP="00C4402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20BCE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 xml:space="preserve">sorbitol dehydrogenase </w:t>
            </w:r>
            <w:r w:rsidR="00C44020" w:rsidRPr="00E20BCE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sodh</w:t>
            </w:r>
          </w:p>
          <w:p w:rsidR="00E20BCE" w:rsidRPr="00E20BCE" w:rsidRDefault="00E20BCE" w:rsidP="00C44020">
            <w:pPr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E20BCE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(</w:t>
            </w:r>
            <w:r w:rsidRPr="00E20BCE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sodh</w:t>
            </w:r>
            <w:r w:rsidRPr="00E20BCE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Merge w:val="restart"/>
          </w:tcPr>
          <w:p w:rsidR="00C44020" w:rsidRPr="00C44020" w:rsidRDefault="00C44020" w:rsidP="00E20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gene0062767</w:t>
            </w:r>
          </w:p>
        </w:tc>
        <w:tc>
          <w:tcPr>
            <w:tcW w:w="1134" w:type="dxa"/>
            <w:vAlign w:val="center"/>
          </w:tcPr>
          <w:p w:rsidR="00C44020" w:rsidRPr="00C44020" w:rsidRDefault="00C44020" w:rsidP="00D758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311" w:type="dxa"/>
            <w:vAlign w:val="center"/>
          </w:tcPr>
          <w:p w:rsidR="00C44020" w:rsidRPr="00C44020" w:rsidRDefault="00C44020" w:rsidP="00C440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GGGGAGGTAGGAGGTTG</w:t>
            </w:r>
          </w:p>
        </w:tc>
      </w:tr>
      <w:tr w:rsidR="00C44020" w:rsidRPr="00C44020" w:rsidTr="00C44020">
        <w:trPr>
          <w:jc w:val="center"/>
        </w:trPr>
        <w:tc>
          <w:tcPr>
            <w:tcW w:w="2376" w:type="dxa"/>
            <w:vMerge/>
          </w:tcPr>
          <w:p w:rsidR="00C44020" w:rsidRPr="00C44020" w:rsidRDefault="00C44020" w:rsidP="005B6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C44020" w:rsidRPr="00C44020" w:rsidRDefault="00C44020" w:rsidP="005B6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C44020" w:rsidRPr="00C44020" w:rsidRDefault="00C44020" w:rsidP="00D758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311" w:type="dxa"/>
            <w:vAlign w:val="center"/>
          </w:tcPr>
          <w:p w:rsidR="00C44020" w:rsidRPr="00C44020" w:rsidRDefault="00C44020" w:rsidP="00C440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0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TTGTAGGGATGCGAGA</w:t>
            </w:r>
          </w:p>
        </w:tc>
      </w:tr>
    </w:tbl>
    <w:p w:rsidR="005B6F1E" w:rsidRPr="00C44020" w:rsidRDefault="0068114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he code number obtained from our previous transcriptomic database.</w:t>
      </w:r>
    </w:p>
    <w:sectPr w:rsidR="005B6F1E" w:rsidRPr="00C44020" w:rsidSect="00B61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7073" w:rsidRDefault="00737073" w:rsidP="005B6F1E">
      <w:r>
        <w:separator/>
      </w:r>
    </w:p>
  </w:endnote>
  <w:endnote w:type="continuationSeparator" w:id="1">
    <w:p w:rsidR="00737073" w:rsidRDefault="00737073" w:rsidP="005B6F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7073" w:rsidRDefault="00737073" w:rsidP="005B6F1E">
      <w:r>
        <w:separator/>
      </w:r>
    </w:p>
  </w:footnote>
  <w:footnote w:type="continuationSeparator" w:id="1">
    <w:p w:rsidR="00737073" w:rsidRDefault="00737073" w:rsidP="005B6F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6F1E"/>
    <w:rsid w:val="000C2383"/>
    <w:rsid w:val="005B6F1E"/>
    <w:rsid w:val="0068114C"/>
    <w:rsid w:val="00683398"/>
    <w:rsid w:val="00737073"/>
    <w:rsid w:val="00B6159A"/>
    <w:rsid w:val="00C44020"/>
    <w:rsid w:val="00D7583F"/>
    <w:rsid w:val="00E20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F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6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6F1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6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6F1E"/>
    <w:rPr>
      <w:sz w:val="18"/>
      <w:szCs w:val="18"/>
    </w:rPr>
  </w:style>
  <w:style w:type="table" w:styleId="a5">
    <w:name w:val="Table Grid"/>
    <w:basedOn w:val="a1"/>
    <w:uiPriority w:val="59"/>
    <w:rsid w:val="005B6F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8</Words>
  <Characters>730</Characters>
  <Application>Microsoft Office Word</Application>
  <DocSecurity>0</DocSecurity>
  <Lines>6</Lines>
  <Paragraphs>1</Paragraphs>
  <ScaleCrop>false</ScaleCrop>
  <Company>微软中国</Company>
  <LinksUpToDate>false</LinksUpToDate>
  <CharactersWithSpaces>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ian comments</dc:creator>
  <cp:keywords/>
  <dc:description/>
  <cp:lastModifiedBy>Liuqian comments</cp:lastModifiedBy>
  <cp:revision>5</cp:revision>
  <dcterms:created xsi:type="dcterms:W3CDTF">2022-05-25T13:43:00Z</dcterms:created>
  <dcterms:modified xsi:type="dcterms:W3CDTF">2022-06-09T12:48:00Z</dcterms:modified>
</cp:coreProperties>
</file>